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1456" w:rsidRPr="00B9581D" w:rsidRDefault="00B61456" w:rsidP="00B6145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 w:rsidRPr="00B9581D">
        <w:rPr>
          <w:rFonts w:ascii="Times New Roman" w:hAnsi="Times New Roman" w:cs="Times New Roman"/>
          <w:b/>
        </w:rPr>
        <w:t>able S2</w:t>
      </w:r>
    </w:p>
    <w:p w:rsidR="00B61456" w:rsidRPr="00B9581D" w:rsidRDefault="00B61456" w:rsidP="00B61456">
      <w:pPr>
        <w:rPr>
          <w:rFonts w:ascii="Times New Roman" w:hAnsi="Times New Roman" w:cs="Times New Roman"/>
          <w:sz w:val="15"/>
          <w:szCs w:val="15"/>
        </w:rPr>
      </w:pPr>
      <w:r w:rsidRPr="00B9581D">
        <w:rPr>
          <w:rFonts w:ascii="Times New Roman" w:hAnsi="Times New Roman" w:cs="Times New Roman"/>
        </w:rPr>
        <w:t>Primers used for amplifying candidate genes.</w:t>
      </w:r>
    </w:p>
    <w:tbl>
      <w:tblPr>
        <w:tblStyle w:val="a5"/>
        <w:tblW w:w="0" w:type="auto"/>
        <w:tblLook w:val="04A0"/>
      </w:tblPr>
      <w:tblGrid>
        <w:gridCol w:w="2599"/>
        <w:gridCol w:w="2987"/>
        <w:gridCol w:w="2936"/>
      </w:tblGrid>
      <w:tr w:rsidR="00B61456" w:rsidRPr="00B9581D" w:rsidTr="005327C4">
        <w:tc>
          <w:tcPr>
            <w:tcW w:w="2840" w:type="dxa"/>
          </w:tcPr>
          <w:p w:rsidR="00B61456" w:rsidRPr="00B9581D" w:rsidRDefault="00B61456" w:rsidP="005327C4">
            <w:pPr>
              <w:ind w:firstLineChars="150" w:firstLine="27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Forward:5’ to 3’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sz w:val="18"/>
                <w:szCs w:val="18"/>
              </w:rPr>
              <w:t>Reverse:5’ to 3’</w:t>
            </w:r>
          </w:p>
        </w:tc>
      </w:tr>
      <w:tr w:rsidR="00B61456" w:rsidRPr="00B9581D" w:rsidTr="005327C4">
        <w:tc>
          <w:tcPr>
            <w:tcW w:w="2840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Os10g</w:t>
            </w:r>
            <w:r w:rsidR="00E121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0</w:t>
            </w: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562100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GAGCCCAACAATAATAATCCCC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CTGCTGAAAGAAACGCCACAT</w:t>
            </w:r>
          </w:p>
        </w:tc>
      </w:tr>
      <w:tr w:rsidR="00B61456" w:rsidRPr="00B9581D" w:rsidTr="005327C4">
        <w:tc>
          <w:tcPr>
            <w:tcW w:w="2840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Os10g</w:t>
            </w:r>
            <w:r w:rsidR="00E121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0</w:t>
            </w: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562200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CATCTGCTGGAACTGCTGCTT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GACTCAACCGCATCACCTCT</w:t>
            </w:r>
          </w:p>
        </w:tc>
      </w:tr>
      <w:tr w:rsidR="00B61456" w:rsidRPr="00B9581D" w:rsidTr="005327C4">
        <w:tc>
          <w:tcPr>
            <w:tcW w:w="2840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Os10g</w:t>
            </w:r>
            <w:r w:rsidR="00E121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0</w:t>
            </w: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562500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CACATACCCCCTTTGACCGAT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GGCATTCACATTTTGATACGC</w:t>
            </w:r>
          </w:p>
        </w:tc>
      </w:tr>
      <w:tr w:rsidR="00E1214C" w:rsidRPr="00B9581D" w:rsidTr="005327C4">
        <w:tc>
          <w:tcPr>
            <w:tcW w:w="2840" w:type="dxa"/>
          </w:tcPr>
          <w:p w:rsidR="00E1214C" w:rsidRPr="00B9581D" w:rsidRDefault="00E1214C" w:rsidP="005327C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Os10g0562550</w:t>
            </w:r>
          </w:p>
        </w:tc>
        <w:tc>
          <w:tcPr>
            <w:tcW w:w="2841" w:type="dxa"/>
          </w:tcPr>
          <w:p w:rsidR="00E1214C" w:rsidRPr="00B9581D" w:rsidRDefault="005F0A2C" w:rsidP="005327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0A2C">
              <w:rPr>
                <w:rFonts w:ascii="Times New Roman" w:eastAsia="宋体" w:hAnsi="Times New Roman" w:cs="Times New Roman"/>
                <w:sz w:val="18"/>
                <w:szCs w:val="18"/>
              </w:rPr>
              <w:t>CTTGCTAGAAGAACTCAAAG</w:t>
            </w:r>
          </w:p>
        </w:tc>
        <w:tc>
          <w:tcPr>
            <w:tcW w:w="2841" w:type="dxa"/>
          </w:tcPr>
          <w:p w:rsidR="00E1214C" w:rsidRPr="00B9581D" w:rsidRDefault="005F0A2C" w:rsidP="005327C4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F0A2C">
              <w:rPr>
                <w:rFonts w:ascii="Times New Roman" w:eastAsia="宋体" w:hAnsi="Times New Roman" w:cs="Times New Roman"/>
                <w:sz w:val="18"/>
                <w:szCs w:val="18"/>
              </w:rPr>
              <w:t>TTTGCAGGTTCTACGCC</w:t>
            </w:r>
          </w:p>
        </w:tc>
      </w:tr>
      <w:tr w:rsidR="00B61456" w:rsidRPr="00B9581D" w:rsidTr="005327C4">
        <w:tc>
          <w:tcPr>
            <w:tcW w:w="2840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Os10g</w:t>
            </w:r>
            <w:r w:rsidR="00E121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0</w:t>
            </w: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562600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GAGACACATAAGGGCAATA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TTTAACGGTCAACTAGCGG</w:t>
            </w:r>
          </w:p>
        </w:tc>
      </w:tr>
      <w:tr w:rsidR="00B61456" w:rsidRPr="00B9581D" w:rsidTr="005327C4">
        <w:tc>
          <w:tcPr>
            <w:tcW w:w="2840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Os10g</w:t>
            </w:r>
            <w:r w:rsidR="00E1214C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0</w:t>
            </w:r>
            <w:r w:rsidRPr="00B9581D">
              <w:rPr>
                <w:rFonts w:ascii="Times New Roman" w:hAnsi="Times New Roman" w:cs="Times New Roman"/>
                <w:i/>
                <w:sz w:val="18"/>
                <w:szCs w:val="18"/>
              </w:rPr>
              <w:t>562700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CAGCATTTGACTAATCCCTTCG</w:t>
            </w:r>
          </w:p>
        </w:tc>
        <w:tc>
          <w:tcPr>
            <w:tcW w:w="2841" w:type="dxa"/>
          </w:tcPr>
          <w:p w:rsidR="00B61456" w:rsidRPr="00B9581D" w:rsidRDefault="00B61456" w:rsidP="005327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9581D">
              <w:rPr>
                <w:rFonts w:ascii="Times New Roman" w:eastAsia="宋体" w:hAnsi="Times New Roman" w:cs="Times New Roman"/>
                <w:sz w:val="18"/>
                <w:szCs w:val="18"/>
              </w:rPr>
              <w:t>CCGCATAGTCCTACATGGTCAG</w:t>
            </w:r>
          </w:p>
        </w:tc>
      </w:tr>
    </w:tbl>
    <w:p w:rsidR="00B77E15" w:rsidRDefault="00B77E15"/>
    <w:sectPr w:rsidR="00B77E15" w:rsidSect="00E73B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E2C97" w:rsidRDefault="00EE2C97" w:rsidP="00B61456">
      <w:r>
        <w:separator/>
      </w:r>
    </w:p>
  </w:endnote>
  <w:endnote w:type="continuationSeparator" w:id="1">
    <w:p w:rsidR="00EE2C97" w:rsidRDefault="00EE2C97" w:rsidP="00B614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E2C97" w:rsidRDefault="00EE2C97" w:rsidP="00B61456">
      <w:r>
        <w:separator/>
      </w:r>
    </w:p>
  </w:footnote>
  <w:footnote w:type="continuationSeparator" w:id="1">
    <w:p w:rsidR="00EE2C97" w:rsidRDefault="00EE2C97" w:rsidP="00B614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1456"/>
    <w:rsid w:val="005F0A2C"/>
    <w:rsid w:val="00B61456"/>
    <w:rsid w:val="00B77E15"/>
    <w:rsid w:val="00E1214C"/>
    <w:rsid w:val="00E73B93"/>
    <w:rsid w:val="00EE2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14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614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6145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614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61456"/>
    <w:rPr>
      <w:sz w:val="18"/>
      <w:szCs w:val="18"/>
    </w:rPr>
  </w:style>
  <w:style w:type="table" w:styleId="a5">
    <w:name w:val="Table Grid"/>
    <w:basedOn w:val="a1"/>
    <w:uiPriority w:val="59"/>
    <w:rsid w:val="00B6145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6-01-27T13:54:00Z</dcterms:created>
  <dcterms:modified xsi:type="dcterms:W3CDTF">2016-03-18T08:57:00Z</dcterms:modified>
</cp:coreProperties>
</file>